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9648C" w14:textId="3C6FE76D" w:rsidR="005136E7" w:rsidRDefault="005136E7" w:rsidP="00244490">
      <w:bookmarkStart w:id="0" w:name="_GoBack"/>
      <w:bookmarkEnd w:id="0"/>
      <w:r w:rsidRPr="006C6007">
        <w:rPr>
          <w:b/>
          <w:sz w:val="28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AB1E6B" w:rsidRPr="00B30053" w14:paraId="705FF3AC" w14:textId="77777777" w:rsidTr="004E1A18">
        <w:tc>
          <w:tcPr>
            <w:tcW w:w="1803" w:type="dxa"/>
            <w:vAlign w:val="center"/>
          </w:tcPr>
          <w:p w14:paraId="0142385F" w14:textId="4C1D4104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b/>
                <w:bCs/>
                <w:color w:val="000000"/>
                <w:sz w:val="12"/>
                <w:szCs w:val="14"/>
              </w:rPr>
              <w:t>position</w:t>
            </w:r>
          </w:p>
        </w:tc>
        <w:tc>
          <w:tcPr>
            <w:tcW w:w="1803" w:type="dxa"/>
            <w:vAlign w:val="center"/>
          </w:tcPr>
          <w:p w14:paraId="6479479C" w14:textId="19540DF9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b/>
                <w:bCs/>
                <w:color w:val="000000"/>
                <w:sz w:val="12"/>
                <w:szCs w:val="14"/>
              </w:rPr>
              <w:t>gene identifier</w:t>
            </w:r>
          </w:p>
        </w:tc>
        <w:tc>
          <w:tcPr>
            <w:tcW w:w="1803" w:type="dxa"/>
            <w:vAlign w:val="center"/>
          </w:tcPr>
          <w:p w14:paraId="1BBD273B" w14:textId="48A8C2ED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b/>
                <w:bCs/>
                <w:color w:val="000000"/>
                <w:sz w:val="12"/>
                <w:szCs w:val="14"/>
              </w:rPr>
              <w:t>mutation</w:t>
            </w:r>
          </w:p>
        </w:tc>
        <w:tc>
          <w:tcPr>
            <w:tcW w:w="1803" w:type="dxa"/>
            <w:vAlign w:val="center"/>
          </w:tcPr>
          <w:p w14:paraId="4296D587" w14:textId="0D4AE427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b/>
                <w:bCs/>
                <w:color w:val="000000"/>
                <w:sz w:val="12"/>
                <w:szCs w:val="14"/>
              </w:rPr>
              <w:t>coverage</w:t>
            </w:r>
          </w:p>
        </w:tc>
      </w:tr>
      <w:tr w:rsidR="00AB1E6B" w:rsidRPr="00B30053" w14:paraId="29E36C5F" w14:textId="77777777" w:rsidTr="00C539D2">
        <w:tc>
          <w:tcPr>
            <w:tcW w:w="1803" w:type="dxa"/>
            <w:vAlign w:val="center"/>
          </w:tcPr>
          <w:p w14:paraId="68EB72AA" w14:textId="478B0E42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9032480</w:t>
            </w:r>
          </w:p>
        </w:tc>
        <w:tc>
          <w:tcPr>
            <w:tcW w:w="1803" w:type="dxa"/>
            <w:vAlign w:val="center"/>
          </w:tcPr>
          <w:p w14:paraId="2B9AD5BA" w14:textId="3CAEE1FA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15920</w:t>
            </w:r>
          </w:p>
        </w:tc>
        <w:tc>
          <w:tcPr>
            <w:tcW w:w="1803" w:type="dxa"/>
            <w:vAlign w:val="center"/>
          </w:tcPr>
          <w:p w14:paraId="6E05FE9C" w14:textId="1C201228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-A</w:t>
            </w:r>
          </w:p>
        </w:tc>
        <w:tc>
          <w:tcPr>
            <w:tcW w:w="1803" w:type="dxa"/>
            <w:vAlign w:val="center"/>
          </w:tcPr>
          <w:p w14:paraId="77058FCB" w14:textId="1565564F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23/24</w:t>
            </w:r>
          </w:p>
        </w:tc>
      </w:tr>
      <w:tr w:rsidR="00AB1E6B" w:rsidRPr="00B30053" w14:paraId="27A88A85" w14:textId="77777777" w:rsidTr="00C539D2">
        <w:tc>
          <w:tcPr>
            <w:tcW w:w="1803" w:type="dxa"/>
            <w:vAlign w:val="center"/>
          </w:tcPr>
          <w:p w14:paraId="14C1494A" w14:textId="61A75411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9051307</w:t>
            </w:r>
          </w:p>
        </w:tc>
        <w:tc>
          <w:tcPr>
            <w:tcW w:w="1803" w:type="dxa"/>
            <w:vAlign w:val="center"/>
          </w:tcPr>
          <w:p w14:paraId="56254804" w14:textId="6B50EECF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15970</w:t>
            </w:r>
          </w:p>
        </w:tc>
        <w:tc>
          <w:tcPr>
            <w:tcW w:w="1803" w:type="dxa"/>
            <w:vAlign w:val="center"/>
          </w:tcPr>
          <w:p w14:paraId="6F489AC4" w14:textId="1AE664DA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T-</w:t>
            </w:r>
          </w:p>
        </w:tc>
        <w:tc>
          <w:tcPr>
            <w:tcW w:w="1803" w:type="dxa"/>
            <w:vAlign w:val="center"/>
          </w:tcPr>
          <w:p w14:paraId="4F663ED3" w14:textId="13B7B72B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34/34</w:t>
            </w:r>
          </w:p>
        </w:tc>
      </w:tr>
      <w:tr w:rsidR="00AB1E6B" w:rsidRPr="00B30053" w14:paraId="484CC5E4" w14:textId="77777777" w:rsidTr="00C539D2">
        <w:tc>
          <w:tcPr>
            <w:tcW w:w="1803" w:type="dxa"/>
            <w:vAlign w:val="center"/>
          </w:tcPr>
          <w:p w14:paraId="07D6CA3D" w14:textId="72CDA35C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9138630</w:t>
            </w:r>
          </w:p>
        </w:tc>
        <w:tc>
          <w:tcPr>
            <w:tcW w:w="1803" w:type="dxa"/>
            <w:vAlign w:val="center"/>
          </w:tcPr>
          <w:p w14:paraId="5619494B" w14:textId="5600E520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16144</w:t>
            </w:r>
          </w:p>
        </w:tc>
        <w:tc>
          <w:tcPr>
            <w:tcW w:w="1803" w:type="dxa"/>
            <w:vAlign w:val="center"/>
          </w:tcPr>
          <w:p w14:paraId="231DB8DC" w14:textId="7B62DB42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-T</w:t>
            </w:r>
          </w:p>
        </w:tc>
        <w:tc>
          <w:tcPr>
            <w:tcW w:w="1803" w:type="dxa"/>
            <w:vAlign w:val="center"/>
          </w:tcPr>
          <w:p w14:paraId="46499801" w14:textId="1A825CA1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25/26</w:t>
            </w:r>
          </w:p>
        </w:tc>
      </w:tr>
      <w:tr w:rsidR="00AB1E6B" w:rsidRPr="00B30053" w14:paraId="781FF24F" w14:textId="77777777" w:rsidTr="00C539D2">
        <w:tc>
          <w:tcPr>
            <w:tcW w:w="1803" w:type="dxa"/>
            <w:vAlign w:val="center"/>
          </w:tcPr>
          <w:p w14:paraId="1601F78F" w14:textId="21D730A5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9259187</w:t>
            </w:r>
          </w:p>
        </w:tc>
        <w:tc>
          <w:tcPr>
            <w:tcW w:w="1803" w:type="dxa"/>
            <w:vAlign w:val="center"/>
          </w:tcPr>
          <w:p w14:paraId="6482E2A4" w14:textId="5771F23F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16390</w:t>
            </w:r>
          </w:p>
        </w:tc>
        <w:tc>
          <w:tcPr>
            <w:tcW w:w="1803" w:type="dxa"/>
            <w:vAlign w:val="center"/>
          </w:tcPr>
          <w:p w14:paraId="0C3DA88A" w14:textId="49673F97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TG</w:t>
            </w:r>
          </w:p>
        </w:tc>
        <w:tc>
          <w:tcPr>
            <w:tcW w:w="1803" w:type="dxa"/>
            <w:vAlign w:val="center"/>
          </w:tcPr>
          <w:p w14:paraId="34776C62" w14:textId="18FF627E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21/21</w:t>
            </w:r>
          </w:p>
        </w:tc>
      </w:tr>
      <w:tr w:rsidR="00AB1E6B" w:rsidRPr="00B30053" w14:paraId="58D62DA0" w14:textId="77777777" w:rsidTr="00C539D2">
        <w:tc>
          <w:tcPr>
            <w:tcW w:w="1803" w:type="dxa"/>
            <w:vAlign w:val="center"/>
          </w:tcPr>
          <w:p w14:paraId="7C9FC325" w14:textId="71EA00A2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9288701</w:t>
            </w:r>
          </w:p>
        </w:tc>
        <w:tc>
          <w:tcPr>
            <w:tcW w:w="1803" w:type="dxa"/>
            <w:vAlign w:val="center"/>
          </w:tcPr>
          <w:p w14:paraId="180E6BCA" w14:textId="39272D0E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16470</w:t>
            </w:r>
          </w:p>
        </w:tc>
        <w:tc>
          <w:tcPr>
            <w:tcW w:w="1803" w:type="dxa"/>
            <w:vAlign w:val="center"/>
          </w:tcPr>
          <w:p w14:paraId="7C49D5E8" w14:textId="2EF842A3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-G</w:t>
            </w:r>
          </w:p>
        </w:tc>
        <w:tc>
          <w:tcPr>
            <w:tcW w:w="1803" w:type="dxa"/>
            <w:vAlign w:val="center"/>
          </w:tcPr>
          <w:p w14:paraId="37A027F5" w14:textId="052124CF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73/75</w:t>
            </w:r>
          </w:p>
        </w:tc>
      </w:tr>
      <w:tr w:rsidR="00AB1E6B" w:rsidRPr="00B30053" w14:paraId="397896BD" w14:textId="77777777" w:rsidTr="00C539D2">
        <w:tc>
          <w:tcPr>
            <w:tcW w:w="1803" w:type="dxa"/>
            <w:vAlign w:val="center"/>
          </w:tcPr>
          <w:p w14:paraId="2BA12DB7" w14:textId="53B80616" w:rsidR="00AB1E6B" w:rsidRPr="00714E70" w:rsidRDefault="00AB1E6B" w:rsidP="005136E7">
            <w:pPr>
              <w:rPr>
                <w:rFonts w:cs="Arial"/>
                <w:b/>
                <w:sz w:val="12"/>
              </w:rPr>
            </w:pPr>
            <w:r w:rsidRPr="00714E70">
              <w:rPr>
                <w:rFonts w:cs="Arial"/>
                <w:b/>
                <w:color w:val="000000"/>
                <w:sz w:val="12"/>
                <w:szCs w:val="14"/>
              </w:rPr>
              <w:t>10486589</w:t>
            </w:r>
          </w:p>
        </w:tc>
        <w:tc>
          <w:tcPr>
            <w:tcW w:w="1803" w:type="dxa"/>
            <w:vAlign w:val="center"/>
          </w:tcPr>
          <w:p w14:paraId="6163901B" w14:textId="55CE546E" w:rsidR="00AB1E6B" w:rsidRPr="00714E70" w:rsidRDefault="00AB1E6B" w:rsidP="005136E7">
            <w:pPr>
              <w:rPr>
                <w:rFonts w:cs="Arial"/>
                <w:b/>
                <w:sz w:val="12"/>
              </w:rPr>
            </w:pPr>
            <w:r w:rsidRPr="00714E70">
              <w:rPr>
                <w:rFonts w:cs="Arial"/>
                <w:b/>
                <w:color w:val="000000"/>
                <w:sz w:val="12"/>
                <w:szCs w:val="14"/>
              </w:rPr>
              <w:t>AT4G19180</w:t>
            </w:r>
          </w:p>
        </w:tc>
        <w:tc>
          <w:tcPr>
            <w:tcW w:w="1803" w:type="dxa"/>
            <w:vAlign w:val="center"/>
          </w:tcPr>
          <w:p w14:paraId="439C58B7" w14:textId="6789E304" w:rsidR="00AB1E6B" w:rsidRPr="00714E70" w:rsidRDefault="00AB1E6B" w:rsidP="005136E7">
            <w:pPr>
              <w:rPr>
                <w:rFonts w:cs="Arial"/>
                <w:b/>
                <w:sz w:val="12"/>
              </w:rPr>
            </w:pPr>
            <w:r w:rsidRPr="00714E70">
              <w:rPr>
                <w:rFonts w:cs="Arial"/>
                <w:b/>
                <w:color w:val="000000"/>
                <w:sz w:val="12"/>
                <w:szCs w:val="14"/>
              </w:rPr>
              <w:t>CT</w:t>
            </w:r>
          </w:p>
        </w:tc>
        <w:tc>
          <w:tcPr>
            <w:tcW w:w="1803" w:type="dxa"/>
            <w:vAlign w:val="center"/>
          </w:tcPr>
          <w:p w14:paraId="60043673" w14:textId="2FD6EF3D" w:rsidR="00AB1E6B" w:rsidRPr="00714E70" w:rsidRDefault="00AB1E6B" w:rsidP="005136E7">
            <w:pPr>
              <w:rPr>
                <w:rFonts w:cs="Arial"/>
                <w:b/>
                <w:sz w:val="12"/>
              </w:rPr>
            </w:pPr>
            <w:r w:rsidRPr="00714E70">
              <w:rPr>
                <w:rFonts w:cs="Arial"/>
                <w:b/>
                <w:color w:val="000000"/>
                <w:sz w:val="12"/>
                <w:szCs w:val="14"/>
              </w:rPr>
              <w:t>80/80</w:t>
            </w:r>
          </w:p>
        </w:tc>
      </w:tr>
      <w:tr w:rsidR="00AB1E6B" w:rsidRPr="00B30053" w14:paraId="7FB2E538" w14:textId="77777777" w:rsidTr="00C539D2">
        <w:tc>
          <w:tcPr>
            <w:tcW w:w="1803" w:type="dxa"/>
            <w:vAlign w:val="center"/>
          </w:tcPr>
          <w:p w14:paraId="623B9DE9" w14:textId="43A82D8B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16280059</w:t>
            </w:r>
          </w:p>
        </w:tc>
        <w:tc>
          <w:tcPr>
            <w:tcW w:w="1803" w:type="dxa"/>
            <w:vAlign w:val="center"/>
          </w:tcPr>
          <w:p w14:paraId="2425D7E7" w14:textId="25E81473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33970</w:t>
            </w:r>
          </w:p>
        </w:tc>
        <w:tc>
          <w:tcPr>
            <w:tcW w:w="1803" w:type="dxa"/>
            <w:vAlign w:val="center"/>
          </w:tcPr>
          <w:p w14:paraId="5AD86DBE" w14:textId="53654948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GT</w:t>
            </w:r>
          </w:p>
        </w:tc>
        <w:tc>
          <w:tcPr>
            <w:tcW w:w="1803" w:type="dxa"/>
            <w:vAlign w:val="center"/>
          </w:tcPr>
          <w:p w14:paraId="3BF6EE09" w14:textId="6FB93043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21/22</w:t>
            </w:r>
          </w:p>
        </w:tc>
      </w:tr>
      <w:tr w:rsidR="00AB1E6B" w:rsidRPr="00B30053" w14:paraId="075371EC" w14:textId="77777777" w:rsidTr="00C539D2">
        <w:tc>
          <w:tcPr>
            <w:tcW w:w="1803" w:type="dxa"/>
            <w:vAlign w:val="center"/>
          </w:tcPr>
          <w:p w14:paraId="0D1094CD" w14:textId="1B691F8F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16807916</w:t>
            </w:r>
          </w:p>
        </w:tc>
        <w:tc>
          <w:tcPr>
            <w:tcW w:w="1803" w:type="dxa"/>
            <w:vAlign w:val="center"/>
          </w:tcPr>
          <w:p w14:paraId="50292EE6" w14:textId="2AEC841F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35335</w:t>
            </w:r>
          </w:p>
        </w:tc>
        <w:tc>
          <w:tcPr>
            <w:tcW w:w="1803" w:type="dxa"/>
            <w:vAlign w:val="center"/>
          </w:tcPr>
          <w:p w14:paraId="56F910C2" w14:textId="4E956490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-G</w:t>
            </w:r>
          </w:p>
        </w:tc>
        <w:tc>
          <w:tcPr>
            <w:tcW w:w="1803" w:type="dxa"/>
            <w:vAlign w:val="center"/>
          </w:tcPr>
          <w:p w14:paraId="2C04CF33" w14:textId="543FD735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85/87</w:t>
            </w:r>
          </w:p>
        </w:tc>
      </w:tr>
      <w:tr w:rsidR="00AB1E6B" w:rsidRPr="00B30053" w14:paraId="5E87A04A" w14:textId="77777777" w:rsidTr="00C539D2">
        <w:tc>
          <w:tcPr>
            <w:tcW w:w="1803" w:type="dxa"/>
            <w:vAlign w:val="center"/>
          </w:tcPr>
          <w:p w14:paraId="27462448" w14:textId="379E03C6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17371721</w:t>
            </w:r>
          </w:p>
        </w:tc>
        <w:tc>
          <w:tcPr>
            <w:tcW w:w="1803" w:type="dxa"/>
            <w:vAlign w:val="center"/>
          </w:tcPr>
          <w:p w14:paraId="48EAA4D0" w14:textId="44038757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AT4G36870</w:t>
            </w:r>
          </w:p>
        </w:tc>
        <w:tc>
          <w:tcPr>
            <w:tcW w:w="1803" w:type="dxa"/>
            <w:vAlign w:val="center"/>
          </w:tcPr>
          <w:p w14:paraId="6CC1A46A" w14:textId="566BE839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-C</w:t>
            </w:r>
          </w:p>
        </w:tc>
        <w:tc>
          <w:tcPr>
            <w:tcW w:w="1803" w:type="dxa"/>
            <w:vAlign w:val="center"/>
          </w:tcPr>
          <w:p w14:paraId="5BCD6314" w14:textId="04B8C7D3" w:rsidR="00AB1E6B" w:rsidRPr="00714E70" w:rsidRDefault="00AB1E6B" w:rsidP="005136E7">
            <w:pPr>
              <w:rPr>
                <w:rFonts w:cs="Arial"/>
                <w:sz w:val="12"/>
              </w:rPr>
            </w:pPr>
            <w:r w:rsidRPr="00714E70">
              <w:rPr>
                <w:rFonts w:cs="Arial"/>
                <w:color w:val="000000"/>
                <w:sz w:val="12"/>
                <w:szCs w:val="14"/>
              </w:rPr>
              <w:t>51/53</w:t>
            </w:r>
          </w:p>
        </w:tc>
      </w:tr>
    </w:tbl>
    <w:p w14:paraId="04D85704" w14:textId="2C0A4FD8" w:rsidR="005136E7" w:rsidRDefault="005136E7" w:rsidP="00244490"/>
    <w:p w14:paraId="1D9DD8D4" w14:textId="5A780815" w:rsidR="000A6EBB" w:rsidRDefault="000A6EBB" w:rsidP="000A6EBB">
      <w:r>
        <w:rPr>
          <w:b/>
          <w:sz w:val="28"/>
        </w:rPr>
        <w:t>B</w:t>
      </w:r>
    </w:p>
    <w:p w14:paraId="22A5DA3A" w14:textId="26EE81BB" w:rsidR="00B30053" w:rsidRDefault="000A6EBB" w:rsidP="00244490">
      <w:r>
        <w:rPr>
          <w:noProof/>
        </w:rPr>
        <w:drawing>
          <wp:inline distT="0" distB="0" distL="0" distR="0" wp14:anchorId="26F3A9E4" wp14:editId="247DA872">
            <wp:extent cx="4681728" cy="1883664"/>
            <wp:effectExtent l="0" t="0" r="508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NP sequence peaks and PC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28" cy="188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1A0E6" w14:textId="77777777" w:rsidR="005136E7" w:rsidRPr="006C6007" w:rsidRDefault="005136E7" w:rsidP="00244490"/>
    <w:p w14:paraId="54E25F13" w14:textId="2ECB135E" w:rsidR="00ED7B0D" w:rsidRDefault="000D6D04" w:rsidP="00244490">
      <w:pPr>
        <w:rPr>
          <w:b/>
          <w:sz w:val="28"/>
        </w:rPr>
      </w:pPr>
      <w:r>
        <w:rPr>
          <w:b/>
          <w:sz w:val="28"/>
        </w:rPr>
        <w:t>C</w:t>
      </w:r>
    </w:p>
    <w:p w14:paraId="6E0F7FDC" w14:textId="0DDC16AC" w:rsidR="00E05657" w:rsidRDefault="003102D0" w:rsidP="00244490">
      <w:pPr>
        <w:rPr>
          <w:b/>
          <w:noProof/>
          <w:sz w:val="28"/>
        </w:rPr>
      </w:pPr>
      <w:r>
        <w:rPr>
          <w:b/>
          <w:noProof/>
          <w:sz w:val="28"/>
        </w:rPr>
        <w:drawing>
          <wp:inline distT="0" distB="0" distL="0" distR="0" wp14:anchorId="4F5E7DA7" wp14:editId="132792E5">
            <wp:extent cx="4678680" cy="2401824"/>
            <wp:effectExtent l="0" t="0" r="762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1C Suppl 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40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9DC3E" w14:textId="77777777" w:rsidR="0008115D" w:rsidRDefault="0008115D" w:rsidP="00244490">
      <w:pPr>
        <w:rPr>
          <w:b/>
          <w:noProof/>
          <w:sz w:val="28"/>
        </w:rPr>
      </w:pPr>
    </w:p>
    <w:p w14:paraId="70C6D1F7" w14:textId="77777777" w:rsidR="00BA742F" w:rsidRDefault="00BA742F" w:rsidP="00244490">
      <w:pPr>
        <w:rPr>
          <w:b/>
          <w:noProof/>
          <w:sz w:val="28"/>
        </w:rPr>
      </w:pPr>
    </w:p>
    <w:p w14:paraId="064CBEE1" w14:textId="5F2448CA" w:rsidR="00ED7B0D" w:rsidRDefault="00E41580" w:rsidP="00244490">
      <w:pPr>
        <w:rPr>
          <w:b/>
          <w:noProof/>
          <w:sz w:val="28"/>
        </w:rPr>
      </w:pPr>
      <w:r>
        <w:rPr>
          <w:b/>
          <w:noProof/>
          <w:sz w:val="28"/>
        </w:rPr>
        <w:lastRenderedPageBreak/>
        <w:t>D</w:t>
      </w:r>
    </w:p>
    <w:p w14:paraId="646766FC" w14:textId="1ED0AB13" w:rsidR="00E05657" w:rsidRPr="006F1BCE" w:rsidRDefault="00E86DCC" w:rsidP="00244490">
      <w:pPr>
        <w:rPr>
          <w:b/>
          <w:noProof/>
          <w:sz w:val="28"/>
        </w:rPr>
      </w:pPr>
      <w:r>
        <w:rPr>
          <w:b/>
          <w:noProof/>
          <w:sz w:val="28"/>
        </w:rPr>
        <w:drawing>
          <wp:inline distT="0" distB="0" distL="0" distR="0" wp14:anchorId="463FBF0C" wp14:editId="6DD9DE98">
            <wp:extent cx="3143250" cy="2057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Y7 protein structure with ACR indicated_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281" cy="207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36C7E" w14:textId="2A29228D" w:rsidR="00ED7B0D" w:rsidRDefault="00ED7B0D" w:rsidP="00244490"/>
    <w:p w14:paraId="097EACE7" w14:textId="48BB12EE" w:rsidR="00ED7B0D" w:rsidRDefault="00ED7B0D" w:rsidP="00244490">
      <w:r w:rsidRPr="00FB606E">
        <w:rPr>
          <w:b/>
        </w:rPr>
        <w:t>Suppl</w:t>
      </w:r>
      <w:r w:rsidR="00AC2071">
        <w:rPr>
          <w:b/>
        </w:rPr>
        <w:t>.</w:t>
      </w:r>
      <w:r w:rsidRPr="00FB606E">
        <w:rPr>
          <w:b/>
        </w:rPr>
        <w:t xml:space="preserve"> Figure </w:t>
      </w:r>
      <w:r w:rsidR="007F1B66" w:rsidRPr="00FB606E">
        <w:rPr>
          <w:b/>
        </w:rPr>
        <w:t>S</w:t>
      </w:r>
      <w:r w:rsidRPr="00FB606E">
        <w:rPr>
          <w:b/>
        </w:rPr>
        <w:t>1</w:t>
      </w:r>
      <w:r>
        <w:tab/>
      </w:r>
      <w:r w:rsidR="00926D30">
        <w:t>Mutation in</w:t>
      </w:r>
      <w:r w:rsidRPr="006042B8">
        <w:t xml:space="preserve"> </w:t>
      </w:r>
      <w:r w:rsidRPr="00714E70">
        <w:rPr>
          <w:i/>
        </w:rPr>
        <w:t>APY7</w:t>
      </w:r>
      <w:r>
        <w:t xml:space="preserve"> and comparison to related APYs</w:t>
      </w:r>
      <w:r w:rsidR="007110FE">
        <w:t>.</w:t>
      </w:r>
    </w:p>
    <w:p w14:paraId="210274E4" w14:textId="4BD20FF3" w:rsidR="00446BB1" w:rsidRPr="006042B8" w:rsidRDefault="00B753FC" w:rsidP="0008115D">
      <w:pPr>
        <w:jc w:val="both"/>
      </w:pPr>
      <w:r w:rsidRPr="00B753FC">
        <w:rPr>
          <w:b/>
        </w:rPr>
        <w:t>(</w:t>
      </w:r>
      <w:r w:rsidR="00ED7B0D" w:rsidRPr="00B753FC">
        <w:rPr>
          <w:b/>
        </w:rPr>
        <w:t>A)</w:t>
      </w:r>
      <w:r w:rsidR="00ED7B0D">
        <w:t xml:space="preserve"> </w:t>
      </w:r>
      <w:r w:rsidR="000D6D04">
        <w:t xml:space="preserve">List of SNPs in coding sequences around </w:t>
      </w:r>
      <w:r w:rsidR="000D6D04" w:rsidRPr="00714E70">
        <w:rPr>
          <w:i/>
        </w:rPr>
        <w:t>ROL16</w:t>
      </w:r>
      <w:r w:rsidR="000D6D04">
        <w:t xml:space="preserve"> (At4g19180, indicated in bold), as obtained from WGS.</w:t>
      </w:r>
      <w:r w:rsidR="00295C33">
        <w:t xml:space="preserve"> </w:t>
      </w:r>
      <w:r w:rsidR="000D6D04" w:rsidRPr="00714E70">
        <w:rPr>
          <w:b/>
        </w:rPr>
        <w:t>(B)</w:t>
      </w:r>
      <w:r w:rsidR="000D6D04">
        <w:t xml:space="preserve"> The C to T mutation in </w:t>
      </w:r>
      <w:r w:rsidR="000D6D04" w:rsidRPr="00714E70">
        <w:rPr>
          <w:i/>
        </w:rPr>
        <w:t>ROL16</w:t>
      </w:r>
      <w:r w:rsidR="000D6D04">
        <w:t xml:space="preserve"> was confirmed by sequencing</w:t>
      </w:r>
      <w:r w:rsidR="00295C33">
        <w:t>. As the coding strand orientation is opposite of the WGS data, it is a G to A polymorphism</w:t>
      </w:r>
      <w:r w:rsidR="00642366">
        <w:t xml:space="preserve"> (indicated with black arrow)</w:t>
      </w:r>
      <w:r w:rsidR="00295C33">
        <w:t xml:space="preserve">. A </w:t>
      </w:r>
      <w:r w:rsidR="005C2C08">
        <w:t>CAPS</w:t>
      </w:r>
      <w:r w:rsidR="00295C33">
        <w:t xml:space="preserve"> marker </w:t>
      </w:r>
      <w:r w:rsidR="000D6D04">
        <w:t xml:space="preserve">(for </w:t>
      </w:r>
      <w:r w:rsidR="005C2C08">
        <w:t>details</w:t>
      </w:r>
      <w:r w:rsidR="000D6D04">
        <w:t>, see Material and Methods) was established</w:t>
      </w:r>
      <w:r w:rsidR="00295C33">
        <w:t xml:space="preserve"> for simple detection</w:t>
      </w:r>
      <w:r w:rsidR="000D6D04">
        <w:t xml:space="preserve">. </w:t>
      </w:r>
      <w:r w:rsidR="000D6D04" w:rsidRPr="00714E70">
        <w:rPr>
          <w:b/>
        </w:rPr>
        <w:t>(C)</w:t>
      </w:r>
      <w:r w:rsidR="000D6D04">
        <w:t xml:space="preserve"> </w:t>
      </w:r>
      <w:r w:rsidR="00A22D37">
        <w:t>Upper panel; s</w:t>
      </w:r>
      <w:r w:rsidR="007B2C2E">
        <w:t>chematic drawing of the APY7 protein and genomic DNA, with the</w:t>
      </w:r>
      <w:r w:rsidR="00A22D37">
        <w:t xml:space="preserve"> protein coding sequence (indicated in grey) interrupted by an intron.</w:t>
      </w:r>
      <w:r w:rsidR="007B2C2E">
        <w:t xml:space="preserve"> </w:t>
      </w:r>
      <w:r w:rsidR="00A22D37">
        <w:t xml:space="preserve">qRT-PCR was performed with two primer pairs, located in the 5’ and 3’ UTRs, respectively. </w:t>
      </w:r>
      <w:r w:rsidR="00ED7B0D">
        <w:t xml:space="preserve">Total RNA was extracted from </w:t>
      </w:r>
      <w:r>
        <w:t xml:space="preserve">wild type (Col), </w:t>
      </w:r>
      <w:r w:rsidR="00ED7B0D" w:rsidRPr="00AF0522">
        <w:rPr>
          <w:i/>
          <w:iCs/>
        </w:rPr>
        <w:t>lrx1</w:t>
      </w:r>
      <w:r>
        <w:rPr>
          <w:i/>
          <w:iCs/>
        </w:rPr>
        <w:t>,</w:t>
      </w:r>
      <w:r w:rsidR="00ED7B0D">
        <w:t xml:space="preserve"> </w:t>
      </w:r>
      <w:r w:rsidR="00ED7B0D" w:rsidRPr="00AF0522">
        <w:rPr>
          <w:i/>
          <w:iCs/>
        </w:rPr>
        <w:t>lrx1 rol1</w:t>
      </w:r>
      <w:r w:rsidR="00ED7B0D" w:rsidRPr="00B753FC">
        <w:rPr>
          <w:i/>
        </w:rPr>
        <w:t>6</w:t>
      </w:r>
      <w:r>
        <w:t xml:space="preserve">, and </w:t>
      </w:r>
      <w:r>
        <w:rPr>
          <w:i/>
        </w:rPr>
        <w:t>lrx1 apy7-1</w:t>
      </w:r>
      <w:r w:rsidR="00ED7B0D">
        <w:t xml:space="preserve"> mutant seedlings</w:t>
      </w:r>
      <w:r w:rsidR="00A22D37">
        <w:t>. The lower panel shows quantification of</w:t>
      </w:r>
      <w:r w:rsidR="00ED7B0D">
        <w:t xml:space="preserve"> </w:t>
      </w:r>
      <w:r>
        <w:t>RNA</w:t>
      </w:r>
      <w:r w:rsidR="00A22D37">
        <w:t xml:space="preserve"> levels with the wild type set to 1.</w:t>
      </w:r>
      <w:r>
        <w:t xml:space="preserve"> </w:t>
      </w:r>
      <w:r w:rsidRPr="00B753FC">
        <w:rPr>
          <w:b/>
        </w:rPr>
        <w:t>(</w:t>
      </w:r>
      <w:r w:rsidR="00446BB1">
        <w:rPr>
          <w:b/>
        </w:rPr>
        <w:t>D</w:t>
      </w:r>
      <w:r w:rsidR="00ED7B0D" w:rsidRPr="00B753FC">
        <w:rPr>
          <w:b/>
        </w:rPr>
        <w:t>)</w:t>
      </w:r>
      <w:r w:rsidR="00ED7B0D">
        <w:t xml:space="preserve"> Comparison of APY7 with APY1,2,6 of Arabidopsis and a human NTPDase. APY6 is the only Arabidopsis APY, </w:t>
      </w:r>
      <w:r w:rsidR="00A22D37">
        <w:t>besides</w:t>
      </w:r>
      <w:r w:rsidR="00ED7B0D">
        <w:t xml:space="preserve"> APY7, to have two TMDs. </w:t>
      </w:r>
      <w:r w:rsidR="00AF0522">
        <w:t>APYs have five conserved motifs (</w:t>
      </w:r>
      <w:r w:rsidR="00AF0522" w:rsidRPr="0024631D">
        <w:rPr>
          <w:u w:val="single"/>
        </w:rPr>
        <w:t>a</w:t>
      </w:r>
      <w:r w:rsidR="00AF0522">
        <w:t xml:space="preserve">pyrase </w:t>
      </w:r>
      <w:r w:rsidR="00AF0522" w:rsidRPr="0024631D">
        <w:rPr>
          <w:u w:val="single"/>
        </w:rPr>
        <w:t>c</w:t>
      </w:r>
      <w:r w:rsidR="00AF0522">
        <w:t xml:space="preserve">onserved </w:t>
      </w:r>
      <w:r w:rsidR="00AF0522" w:rsidRPr="0024631D">
        <w:rPr>
          <w:u w:val="single"/>
        </w:rPr>
        <w:t>r</w:t>
      </w:r>
      <w:r w:rsidR="00AF0522">
        <w:t>egions, ACRs)</w:t>
      </w:r>
      <w:r w:rsidR="00A22D37">
        <w:t>,</w:t>
      </w:r>
      <w:r w:rsidR="00AF0522">
        <w:t xml:space="preserve"> in APY7 corresponding to positions </w:t>
      </w:r>
      <w:r w:rsidR="00AF0522" w:rsidRPr="00AF0522">
        <w:t xml:space="preserve">150-157 </w:t>
      </w:r>
      <w:r w:rsidR="00AF0522">
        <w:t>(</w:t>
      </w:r>
      <w:r w:rsidR="00AF0522" w:rsidRPr="00AF0522">
        <w:t>ACR1</w:t>
      </w:r>
      <w:r w:rsidR="00AF0522">
        <w:t xml:space="preserve">), </w:t>
      </w:r>
      <w:r w:rsidR="00AF0522" w:rsidRPr="00AF0522">
        <w:t xml:space="preserve">236-246 </w:t>
      </w:r>
      <w:r w:rsidR="00AF0522">
        <w:t>(</w:t>
      </w:r>
      <w:r w:rsidR="00AF0522" w:rsidRPr="00AF0522">
        <w:t>ACR2</w:t>
      </w:r>
      <w:r w:rsidR="00AF0522">
        <w:t xml:space="preserve">), </w:t>
      </w:r>
      <w:r w:rsidR="00AF0522" w:rsidRPr="00AF0522">
        <w:t>281-293</w:t>
      </w:r>
      <w:r w:rsidR="00AF0522">
        <w:t xml:space="preserve"> (</w:t>
      </w:r>
      <w:r w:rsidR="00AF0522" w:rsidRPr="00AF0522">
        <w:t>ACR</w:t>
      </w:r>
      <w:r w:rsidR="00AF0522">
        <w:t>3),</w:t>
      </w:r>
      <w:r w:rsidR="00AF0522" w:rsidRPr="00AF0522">
        <w:t xml:space="preserve"> 312-319</w:t>
      </w:r>
      <w:r w:rsidR="00AF0522">
        <w:t xml:space="preserve"> (</w:t>
      </w:r>
      <w:r w:rsidR="00AF0522" w:rsidRPr="00AF0522">
        <w:t>ACR</w:t>
      </w:r>
      <w:r w:rsidR="00AF0522">
        <w:t xml:space="preserve">4), and </w:t>
      </w:r>
      <w:r w:rsidR="00AF0522" w:rsidRPr="00AF0522">
        <w:t>566-569</w:t>
      </w:r>
      <w:r w:rsidR="00AF0522">
        <w:t xml:space="preserve"> (</w:t>
      </w:r>
      <w:r w:rsidR="00AF0522" w:rsidRPr="00AF0522">
        <w:t>ACR</w:t>
      </w:r>
      <w:r w:rsidR="00AF0522">
        <w:t>5).</w:t>
      </w:r>
      <w:r w:rsidR="00E05657">
        <w:t xml:space="preserve"> The amino acid sequences of the ACRs are listed.</w:t>
      </w:r>
      <w:r w:rsidR="00AF0522">
        <w:t xml:space="preserve"> </w:t>
      </w:r>
      <w:r w:rsidR="00ED7B0D">
        <w:t>APY7 has a C-terminal extension not found in any other APY protein in Arabidopsis, the biological significance of which remains elusive.</w:t>
      </w:r>
    </w:p>
    <w:p w14:paraId="1E9CADF6" w14:textId="77777777" w:rsidR="008B6698" w:rsidRPr="006042B8" w:rsidRDefault="008B6698" w:rsidP="00F85B4A">
      <w:pPr>
        <w:spacing w:line="259" w:lineRule="auto"/>
      </w:pPr>
    </w:p>
    <w:sectPr w:rsidR="008B6698" w:rsidRPr="006042B8" w:rsidSect="00C633A0">
      <w:footerReference w:type="default" r:id="rId10"/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BADFD" w14:textId="77777777" w:rsidR="00877DE0" w:rsidRDefault="00877DE0" w:rsidP="00C44590">
      <w:pPr>
        <w:spacing w:after="0" w:line="240" w:lineRule="auto"/>
      </w:pPr>
      <w:r>
        <w:separator/>
      </w:r>
    </w:p>
  </w:endnote>
  <w:endnote w:type="continuationSeparator" w:id="0">
    <w:p w14:paraId="5301A801" w14:textId="77777777" w:rsidR="00877DE0" w:rsidRDefault="00877DE0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552DD3" w14:textId="6D4AE706" w:rsidR="0000715C" w:rsidRDefault="0000715C" w:rsidP="00BA742F">
    <w:pPr>
      <w:pStyle w:val="Footer"/>
      <w:jc w:val="center"/>
    </w:pPr>
  </w:p>
  <w:p w14:paraId="03E7BAAD" w14:textId="77777777" w:rsidR="00C44590" w:rsidRDefault="00C445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E9B60" w14:textId="77777777" w:rsidR="00877DE0" w:rsidRDefault="00877DE0" w:rsidP="00C44590">
      <w:pPr>
        <w:spacing w:after="0" w:line="240" w:lineRule="auto"/>
      </w:pPr>
      <w:r>
        <w:separator/>
      </w:r>
    </w:p>
  </w:footnote>
  <w:footnote w:type="continuationSeparator" w:id="0">
    <w:p w14:paraId="3DA81449" w14:textId="77777777" w:rsidR="00877DE0" w:rsidRDefault="00877DE0" w:rsidP="00C44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A505E"/>
    <w:rsid w:val="000A6EBB"/>
    <w:rsid w:val="000B6B72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D430B"/>
    <w:rsid w:val="001D7F71"/>
    <w:rsid w:val="001E14B6"/>
    <w:rsid w:val="00204C80"/>
    <w:rsid w:val="00244490"/>
    <w:rsid w:val="0024631D"/>
    <w:rsid w:val="00250FDE"/>
    <w:rsid w:val="00280B7A"/>
    <w:rsid w:val="00292ACC"/>
    <w:rsid w:val="00295C33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127E"/>
    <w:rsid w:val="003A5CEE"/>
    <w:rsid w:val="003B101D"/>
    <w:rsid w:val="003B4412"/>
    <w:rsid w:val="003C2746"/>
    <w:rsid w:val="003F08BA"/>
    <w:rsid w:val="004042CF"/>
    <w:rsid w:val="00416758"/>
    <w:rsid w:val="00435184"/>
    <w:rsid w:val="00446BB1"/>
    <w:rsid w:val="004736E7"/>
    <w:rsid w:val="004A6BAD"/>
    <w:rsid w:val="00501D29"/>
    <w:rsid w:val="00511CD8"/>
    <w:rsid w:val="005136E7"/>
    <w:rsid w:val="0055289E"/>
    <w:rsid w:val="005C2C08"/>
    <w:rsid w:val="00601268"/>
    <w:rsid w:val="00603386"/>
    <w:rsid w:val="006042B8"/>
    <w:rsid w:val="0060471A"/>
    <w:rsid w:val="00633EAC"/>
    <w:rsid w:val="00642366"/>
    <w:rsid w:val="0065716C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43A89"/>
    <w:rsid w:val="00847C36"/>
    <w:rsid w:val="00856C40"/>
    <w:rsid w:val="00877DE0"/>
    <w:rsid w:val="008A3578"/>
    <w:rsid w:val="008B304A"/>
    <w:rsid w:val="008B6698"/>
    <w:rsid w:val="008C0412"/>
    <w:rsid w:val="009143B9"/>
    <w:rsid w:val="00926D30"/>
    <w:rsid w:val="00952195"/>
    <w:rsid w:val="009B29E9"/>
    <w:rsid w:val="009D3FF7"/>
    <w:rsid w:val="00A22910"/>
    <w:rsid w:val="00A22D37"/>
    <w:rsid w:val="00A41A01"/>
    <w:rsid w:val="00A42BD4"/>
    <w:rsid w:val="00A477BD"/>
    <w:rsid w:val="00A62117"/>
    <w:rsid w:val="00A6599F"/>
    <w:rsid w:val="00AB1E6B"/>
    <w:rsid w:val="00AC2071"/>
    <w:rsid w:val="00AC246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4390D"/>
    <w:rsid w:val="00B55F35"/>
    <w:rsid w:val="00B64B54"/>
    <w:rsid w:val="00B753FC"/>
    <w:rsid w:val="00B85F21"/>
    <w:rsid w:val="00B930DA"/>
    <w:rsid w:val="00BA7135"/>
    <w:rsid w:val="00BA742F"/>
    <w:rsid w:val="00BD1D18"/>
    <w:rsid w:val="00BD25EC"/>
    <w:rsid w:val="00BD638C"/>
    <w:rsid w:val="00BF461E"/>
    <w:rsid w:val="00C10BFA"/>
    <w:rsid w:val="00C17097"/>
    <w:rsid w:val="00C33E4B"/>
    <w:rsid w:val="00C35351"/>
    <w:rsid w:val="00C4217E"/>
    <w:rsid w:val="00C44590"/>
    <w:rsid w:val="00C633A0"/>
    <w:rsid w:val="00C64387"/>
    <w:rsid w:val="00CC2E8A"/>
    <w:rsid w:val="00CF16B2"/>
    <w:rsid w:val="00D0221D"/>
    <w:rsid w:val="00D33A3C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C3E6E"/>
    <w:rsid w:val="00EC71B0"/>
    <w:rsid w:val="00ED7B0D"/>
    <w:rsid w:val="00F204C7"/>
    <w:rsid w:val="00F60FAA"/>
    <w:rsid w:val="00F7154A"/>
    <w:rsid w:val="00F7472E"/>
    <w:rsid w:val="00F858C3"/>
    <w:rsid w:val="00F85B4A"/>
    <w:rsid w:val="00FB3F4C"/>
    <w:rsid w:val="00FB606E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EBE64-060D-418D-B13E-673EB749F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5</cp:revision>
  <dcterms:created xsi:type="dcterms:W3CDTF">2023-12-15T14:31:00Z</dcterms:created>
  <dcterms:modified xsi:type="dcterms:W3CDTF">2023-12-20T10:25:00Z</dcterms:modified>
</cp:coreProperties>
</file>